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A178DA" w:rsidR="00F102CC" w:rsidRPr="003D5AF6" w:rsidRDefault="009652F7">
            <w:pPr>
              <w:rPr>
                <w:rFonts w:ascii="Noto Sans" w:eastAsia="Noto Sans" w:hAnsi="Noto Sans" w:cs="Noto Sans"/>
                <w:bCs/>
                <w:color w:val="434343"/>
                <w:sz w:val="18"/>
                <w:szCs w:val="18"/>
              </w:rPr>
            </w:pPr>
            <w:r w:rsidRPr="009652F7">
              <w:rPr>
                <w:rFonts w:ascii="Noto Sans" w:eastAsia="Noto Sans" w:hAnsi="Noto Sans" w:cs="Noto Sans"/>
                <w:bCs/>
                <w:color w:val="434343"/>
                <w:sz w:val="18"/>
                <w:szCs w:val="18"/>
              </w:rPr>
              <w:t>“Material and Methods”,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78F624" w:rsidR="00F102CC" w:rsidRPr="003D5AF6" w:rsidRDefault="009652F7">
            <w:pPr>
              <w:rPr>
                <w:rFonts w:ascii="Noto Sans" w:eastAsia="Noto Sans" w:hAnsi="Noto Sans" w:cs="Noto Sans"/>
                <w:bCs/>
                <w:color w:val="434343"/>
                <w:sz w:val="18"/>
                <w:szCs w:val="18"/>
              </w:rPr>
            </w:pPr>
            <w:r w:rsidRPr="009652F7">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218702" w:rsidR="00F102CC" w:rsidRPr="003D5AF6" w:rsidRDefault="009271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34C527" w:rsidR="00F102CC" w:rsidRPr="003D5AF6" w:rsidRDefault="00CA5078">
            <w:pPr>
              <w:rPr>
                <w:rFonts w:ascii="Noto Sans" w:eastAsia="Noto Sans" w:hAnsi="Noto Sans" w:cs="Noto Sans"/>
                <w:bCs/>
                <w:color w:val="434343"/>
                <w:sz w:val="18"/>
                <w:szCs w:val="18"/>
              </w:rPr>
            </w:pPr>
            <w:r w:rsidRPr="00CA5078">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DBE942" w:rsidR="00F102CC" w:rsidRPr="003D5AF6" w:rsidRDefault="00CA50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796B60" w:rsidR="00F102CC" w:rsidRPr="003D5AF6" w:rsidRDefault="00CA5078" w:rsidP="00CA5078">
            <w:pPr>
              <w:rPr>
                <w:rFonts w:ascii="Noto Sans" w:eastAsia="Noto Sans" w:hAnsi="Noto Sans" w:cs="Noto Sans"/>
                <w:bCs/>
                <w:color w:val="434343"/>
                <w:sz w:val="18"/>
                <w:szCs w:val="18"/>
              </w:rPr>
            </w:pPr>
            <w:r>
              <w:rPr>
                <w:rFonts w:ascii="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748C9B" w:rsidR="00F102CC" w:rsidRPr="003D5AF6" w:rsidRDefault="00CA50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EDDE44" w:rsidR="00F102CC" w:rsidRPr="003D5AF6" w:rsidRDefault="00CA50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FBC7C9" w:rsidR="00F102CC" w:rsidRPr="003D5AF6" w:rsidRDefault="00CA50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E0AF87" w:rsidR="00F102CC" w:rsidRPr="00C34C61" w:rsidRDefault="00C34C61">
            <w:pPr>
              <w:rPr>
                <w:rFonts w:ascii="Noto Sans" w:eastAsia="Noto Sans" w:hAnsi="Noto Sans" w:cs="Noto Sans"/>
                <w:color w:val="434343"/>
                <w:sz w:val="18"/>
                <w:szCs w:val="18"/>
              </w:rPr>
            </w:pPr>
            <w:r w:rsidRPr="00C34C6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B48A03" w:rsidR="00F102CC" w:rsidRPr="003D5AF6" w:rsidRDefault="00C34C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9F3435" w:rsidR="00F102CC" w:rsidRPr="003D5AF6" w:rsidRDefault="00C34C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5DB24A" w:rsidR="00F102CC" w:rsidRPr="003D5AF6" w:rsidRDefault="00C34C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C34C6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C8B59C" w:rsidR="00F102CC" w:rsidRPr="00C34C61" w:rsidRDefault="00C34C61">
            <w:pPr>
              <w:spacing w:line="225" w:lineRule="auto"/>
              <w:rPr>
                <w:rFonts w:ascii="Noto Sans" w:eastAsia="Noto Sans" w:hAnsi="Noto Sans" w:cs="Noto Sans"/>
                <w:color w:val="434343"/>
                <w:sz w:val="18"/>
                <w:szCs w:val="18"/>
              </w:rPr>
            </w:pPr>
            <w:r w:rsidRPr="00C34C61">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4FE316" w:rsidR="00F102CC" w:rsidRPr="003D5AF6" w:rsidRDefault="00C34C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A276F1" w:rsidR="00F102CC" w:rsidRPr="003D5AF6" w:rsidRDefault="00C34C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F5B159" w:rsidR="00F102CC" w:rsidRPr="003D5AF6" w:rsidRDefault="006332BC">
            <w:pPr>
              <w:spacing w:line="225" w:lineRule="auto"/>
              <w:rPr>
                <w:rFonts w:ascii="Noto Sans" w:eastAsia="Noto Sans" w:hAnsi="Noto Sans" w:cs="Noto Sans"/>
                <w:bCs/>
                <w:color w:val="434343"/>
                <w:sz w:val="18"/>
                <w:szCs w:val="18"/>
              </w:rPr>
            </w:pPr>
            <w:r w:rsidRPr="006332BC">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093CC8" w:rsidR="00F102CC" w:rsidRPr="003D5AF6" w:rsidRDefault="006332BC">
            <w:pPr>
              <w:spacing w:line="225" w:lineRule="auto"/>
              <w:rPr>
                <w:rFonts w:ascii="Noto Sans" w:eastAsia="Noto Sans" w:hAnsi="Noto Sans" w:cs="Noto Sans"/>
                <w:bCs/>
                <w:color w:val="434343"/>
                <w:sz w:val="18"/>
                <w:szCs w:val="18"/>
              </w:rPr>
            </w:pPr>
            <w:r w:rsidRPr="006332BC">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1A42F8" w:rsidR="00F102CC" w:rsidRPr="003D5AF6" w:rsidRDefault="00EE74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23AE94" w:rsidR="00F102CC" w:rsidRPr="003D5AF6" w:rsidRDefault="00EE74F9">
            <w:pPr>
              <w:spacing w:line="225" w:lineRule="auto"/>
              <w:rPr>
                <w:rFonts w:ascii="Noto Sans" w:eastAsia="Noto Sans" w:hAnsi="Noto Sans" w:cs="Noto Sans"/>
                <w:bCs/>
                <w:color w:val="434343"/>
                <w:sz w:val="18"/>
                <w:szCs w:val="18"/>
              </w:rPr>
            </w:pPr>
            <w:r w:rsidRPr="00EE74F9">
              <w:rPr>
                <w:rFonts w:ascii="Noto Sans" w:eastAsia="Noto Sans" w:hAnsi="Noto Sans" w:cs="Noto Sans"/>
                <w:bCs/>
                <w:color w:val="434343"/>
                <w:sz w:val="18"/>
                <w:szCs w:val="18"/>
              </w:rPr>
              <w:t>“Material and Methods”, “Zebrafish husbandry”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B54F4D" w:rsidR="00F102CC" w:rsidRPr="003D5AF6" w:rsidRDefault="00EE74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383961" w:rsidR="00F102CC" w:rsidRPr="003D5AF6" w:rsidRDefault="00EE74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28AECF" w:rsidR="00F102CC" w:rsidRPr="003D5AF6" w:rsidRDefault="00C97C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FDE1B7" w:rsidR="00F102CC" w:rsidRPr="003D5AF6" w:rsidRDefault="004B1A52">
            <w:pPr>
              <w:spacing w:line="225" w:lineRule="auto"/>
              <w:rPr>
                <w:rFonts w:ascii="Noto Sans" w:eastAsia="Noto Sans" w:hAnsi="Noto Sans" w:cs="Noto Sans"/>
                <w:bCs/>
                <w:color w:val="434343"/>
                <w:sz w:val="18"/>
                <w:szCs w:val="18"/>
              </w:rPr>
            </w:pPr>
            <w:r w:rsidRPr="004B1A52">
              <w:rPr>
                <w:rFonts w:ascii="Noto Sans" w:eastAsia="Noto Sans" w:hAnsi="Noto Sans" w:cs="Noto Sans"/>
                <w:bCs/>
                <w:color w:val="434343"/>
                <w:sz w:val="18"/>
                <w:szCs w:val="18"/>
              </w:rPr>
              <w:t xml:space="preserve">Materials and Methods; Figure </w:t>
            </w:r>
            <w:r>
              <w:rPr>
                <w:rFonts w:ascii="Noto Sans" w:eastAsia="Noto Sans" w:hAnsi="Noto Sans" w:cs="Noto Sans"/>
                <w:bCs/>
                <w:color w:val="434343"/>
                <w:sz w:val="18"/>
                <w:szCs w:val="18"/>
              </w:rPr>
              <w:t>l</w:t>
            </w:r>
            <w:r w:rsidRPr="004B1A52">
              <w:rPr>
                <w:rFonts w:ascii="Noto Sans" w:eastAsia="Noto Sans" w:hAnsi="Noto Sans" w:cs="Noto Sans"/>
                <w:bCs/>
                <w:color w:val="434343"/>
                <w:sz w:val="18"/>
                <w:szCs w:val="18"/>
              </w:rPr>
              <w:t>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FF8EA30" w:rsidR="00F102CC" w:rsidRPr="003D5AF6" w:rsidRDefault="004B1A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34397CC" w:rsidR="00F102CC" w:rsidRPr="003D5AF6" w:rsidRDefault="00594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400822" w:rsidR="00F102CC" w:rsidRPr="003D5AF6" w:rsidRDefault="00594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D41140" w:rsidR="00F102CC" w:rsidRPr="003D5AF6" w:rsidRDefault="00594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22E92A1" w:rsidR="00F102CC" w:rsidRPr="003D5AF6" w:rsidRDefault="00594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FABA3E" w:rsidR="00F102CC" w:rsidRPr="003D5AF6" w:rsidRDefault="00594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462654" w:rsidR="00F102CC" w:rsidRPr="003D5AF6" w:rsidRDefault="008D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543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w:t>
      </w:r>
      <w:bookmarkStart w:id="4" w:name="_GoBack"/>
      <w:bookmarkEnd w:id="4"/>
      <w:r>
        <w:t>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2114F3" w14:textId="77777777" w:rsidR="00D75430" w:rsidRDefault="00D75430">
      <w:r>
        <w:separator/>
      </w:r>
    </w:p>
  </w:endnote>
  <w:endnote w:type="continuationSeparator" w:id="0">
    <w:p w14:paraId="0A920FA6" w14:textId="77777777" w:rsidR="00D75430" w:rsidRDefault="00D75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2CD788" w14:textId="77777777" w:rsidR="00D75430" w:rsidRDefault="00D75430">
      <w:r>
        <w:separator/>
      </w:r>
    </w:p>
  </w:footnote>
  <w:footnote w:type="continuationSeparator" w:id="0">
    <w:p w14:paraId="05A79C71" w14:textId="77777777" w:rsidR="00D75430" w:rsidRDefault="00D754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B1A52"/>
    <w:rsid w:val="004E2C31"/>
    <w:rsid w:val="00543B25"/>
    <w:rsid w:val="00594A30"/>
    <w:rsid w:val="005B0259"/>
    <w:rsid w:val="006332BC"/>
    <w:rsid w:val="007054B6"/>
    <w:rsid w:val="007312B8"/>
    <w:rsid w:val="0078687E"/>
    <w:rsid w:val="008D07E6"/>
    <w:rsid w:val="009271F9"/>
    <w:rsid w:val="009652F7"/>
    <w:rsid w:val="009C7B26"/>
    <w:rsid w:val="00A11E52"/>
    <w:rsid w:val="00B2483D"/>
    <w:rsid w:val="00BD41E9"/>
    <w:rsid w:val="00C34C61"/>
    <w:rsid w:val="00C84413"/>
    <w:rsid w:val="00C97CD7"/>
    <w:rsid w:val="00CA5078"/>
    <w:rsid w:val="00D75430"/>
    <w:rsid w:val="00EE74F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98392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1684</Words>
  <Characters>8188</Characters>
  <Application>Microsoft Office Word</Application>
  <DocSecurity>0</DocSecurity>
  <Lines>21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nam_Jin</dc:creator>
  <cp:lastModifiedBy>Youngnam_Jin</cp:lastModifiedBy>
  <cp:revision>5</cp:revision>
  <dcterms:created xsi:type="dcterms:W3CDTF">2024-12-07T12:51:00Z</dcterms:created>
  <dcterms:modified xsi:type="dcterms:W3CDTF">2024-12-07T14:44:00Z</dcterms:modified>
</cp:coreProperties>
</file>